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59020" w14:textId="140ACC88" w:rsidR="00AE4191" w:rsidRPr="00AE4191" w:rsidRDefault="00DC358B" w:rsidP="00AE419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576B4">
        <w:rPr>
          <w:rFonts w:ascii="Times New Roman" w:hAnsi="Times New Roman" w:cs="Times New Roman"/>
          <w:sz w:val="24"/>
          <w:szCs w:val="24"/>
        </w:rPr>
        <w:t>3</w:t>
      </w:r>
      <w:r w:rsidR="00AE4191" w:rsidRPr="00AE4191">
        <w:rPr>
          <w:rFonts w:ascii="Times New Roman" w:hAnsi="Times New Roman" w:cs="Times New Roman"/>
          <w:sz w:val="24"/>
          <w:szCs w:val="24"/>
        </w:rPr>
        <w:t>-a</w:t>
      </w:r>
      <w:r w:rsidR="00B13234" w:rsidRPr="00AE4191">
        <w:rPr>
          <w:rFonts w:ascii="Times New Roman" w:hAnsi="Times New Roman" w:cs="Times New Roman"/>
          <w:sz w:val="24"/>
          <w:szCs w:val="24"/>
        </w:rPr>
        <w:t xml:space="preserve">. </w:t>
      </w:r>
      <w:r w:rsidR="00AE4191" w:rsidRPr="00AE4191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754A14">
        <w:rPr>
          <w:rFonts w:ascii="Times New Roman" w:hAnsi="Times New Roman" w:cs="Times New Roman" w:hint="eastAsia"/>
          <w:sz w:val="24"/>
          <w:szCs w:val="24"/>
        </w:rPr>
        <w:t>a</w:t>
      </w:r>
      <w:r w:rsidR="00754A14">
        <w:rPr>
          <w:rFonts w:ascii="Times New Roman" w:hAnsi="Times New Roman" w:cs="Times New Roman"/>
          <w:sz w:val="24"/>
          <w:szCs w:val="24"/>
        </w:rPr>
        <w:t xml:space="preserve">nti-S </w:t>
      </w:r>
      <w:r w:rsidR="00AE4191" w:rsidRPr="00AE4191">
        <w:rPr>
          <w:rFonts w:ascii="Times New Roman" w:hAnsi="Times New Roman" w:cs="Times New Roman"/>
          <w:sz w:val="24"/>
          <w:szCs w:val="24"/>
        </w:rPr>
        <w:t>IgG antibody titers from the day of the first dose</w:t>
      </w:r>
    </w:p>
    <w:p w14:paraId="19D6D3B2" w14:textId="0940A6AA" w:rsidR="00B13234" w:rsidRDefault="00D03807" w:rsidP="00AE419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34E275" wp14:editId="48553E37">
            <wp:extent cx="6639560" cy="4667250"/>
            <wp:effectExtent l="0" t="0" r="889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C4FFC" w14:textId="62FFD73B" w:rsidR="00B13234" w:rsidRDefault="003B2A9E" w:rsidP="00AE419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E576B4">
        <w:rPr>
          <w:rFonts w:ascii="Times New Roman" w:hAnsi="Times New Roman" w:cs="Times New Roman"/>
          <w:sz w:val="24"/>
          <w:szCs w:val="24"/>
        </w:rPr>
        <w:t>3</w:t>
      </w:r>
      <w:r w:rsidR="00AE4191" w:rsidRPr="00AE4191">
        <w:rPr>
          <w:rFonts w:ascii="Times New Roman" w:hAnsi="Times New Roman" w:cs="Times New Roman"/>
          <w:sz w:val="24"/>
          <w:szCs w:val="24"/>
        </w:rPr>
        <w:t xml:space="preserve">-b. Changes in </w:t>
      </w:r>
      <w:r w:rsidR="00754A14">
        <w:rPr>
          <w:rFonts w:ascii="Times New Roman" w:hAnsi="Times New Roman" w:cs="Times New Roman"/>
          <w:sz w:val="24"/>
          <w:szCs w:val="24"/>
        </w:rPr>
        <w:t xml:space="preserve">anti-S </w:t>
      </w:r>
      <w:r w:rsidR="00AE4191" w:rsidRPr="00AE4191">
        <w:rPr>
          <w:rFonts w:ascii="Times New Roman" w:hAnsi="Times New Roman" w:cs="Times New Roman"/>
          <w:sz w:val="24"/>
          <w:szCs w:val="24"/>
        </w:rPr>
        <w:t>IgG antibody titers from the day of the second dose</w:t>
      </w:r>
    </w:p>
    <w:p w14:paraId="66D18AFB" w14:textId="105EE96E" w:rsidR="002F679B" w:rsidRPr="00AE4191" w:rsidRDefault="00D03807" w:rsidP="00AE419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A1B7BBF" wp14:editId="5BC785A5">
            <wp:extent cx="6639560" cy="4667250"/>
            <wp:effectExtent l="0" t="0" r="889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679B" w:rsidRPr="00AE4191" w:rsidSect="00EC11AB">
      <w:pgSz w:w="11906" w:h="16838"/>
      <w:pgMar w:top="720" w:right="720" w:bottom="28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42478" w14:textId="77777777" w:rsidR="00611839" w:rsidRDefault="00611839" w:rsidP="00C0270F">
      <w:r>
        <w:separator/>
      </w:r>
    </w:p>
  </w:endnote>
  <w:endnote w:type="continuationSeparator" w:id="0">
    <w:p w14:paraId="194013C5" w14:textId="77777777" w:rsidR="00611839" w:rsidRDefault="00611839" w:rsidP="00C0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A22BF" w14:textId="77777777" w:rsidR="00611839" w:rsidRDefault="00611839" w:rsidP="00C0270F">
      <w:r>
        <w:separator/>
      </w:r>
    </w:p>
  </w:footnote>
  <w:footnote w:type="continuationSeparator" w:id="0">
    <w:p w14:paraId="45460AD4" w14:textId="77777777" w:rsidR="00611839" w:rsidRDefault="00611839" w:rsidP="00C0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34"/>
    <w:rsid w:val="000A1909"/>
    <w:rsid w:val="0014554E"/>
    <w:rsid w:val="0015496D"/>
    <w:rsid w:val="00161FCF"/>
    <w:rsid w:val="001D50ED"/>
    <w:rsid w:val="001F1E9F"/>
    <w:rsid w:val="00253285"/>
    <w:rsid w:val="002F679B"/>
    <w:rsid w:val="003B2A9E"/>
    <w:rsid w:val="005F5A8B"/>
    <w:rsid w:val="00611839"/>
    <w:rsid w:val="006C068F"/>
    <w:rsid w:val="00754A14"/>
    <w:rsid w:val="008234E0"/>
    <w:rsid w:val="00917348"/>
    <w:rsid w:val="0096702B"/>
    <w:rsid w:val="009E26AE"/>
    <w:rsid w:val="00A51280"/>
    <w:rsid w:val="00AE4191"/>
    <w:rsid w:val="00B13234"/>
    <w:rsid w:val="00C0270F"/>
    <w:rsid w:val="00C23BE5"/>
    <w:rsid w:val="00D03807"/>
    <w:rsid w:val="00DC358B"/>
    <w:rsid w:val="00E576B4"/>
    <w:rsid w:val="00EC11AB"/>
    <w:rsid w:val="00EC69E7"/>
    <w:rsid w:val="00F3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E466A"/>
  <w15:chartTrackingRefBased/>
  <w15:docId w15:val="{E6CA53A4-31AE-44B2-A49E-5B99DD26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270F"/>
  </w:style>
  <w:style w:type="paragraph" w:styleId="Footer">
    <w:name w:val="footer"/>
    <w:basedOn w:val="Normal"/>
    <w:link w:val="Foot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70F"/>
  </w:style>
  <w:style w:type="paragraph" w:styleId="NormalWeb">
    <w:name w:val="Normal (Web)"/>
    <w:basedOn w:val="Normal"/>
    <w:uiPriority w:val="99"/>
    <w:semiHidden/>
    <w:unhideWhenUsed/>
    <w:rsid w:val="00AE419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8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riya V.</cp:lastModifiedBy>
  <cp:revision>3</cp:revision>
  <dcterms:created xsi:type="dcterms:W3CDTF">2021-12-05T01:44:00Z</dcterms:created>
  <dcterms:modified xsi:type="dcterms:W3CDTF">2022-11-04T15:39:00Z</dcterms:modified>
</cp:coreProperties>
</file>